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05D3C1" w14:textId="33129E6E" w:rsidR="00E01358" w:rsidRPr="00EA2416" w:rsidRDefault="00E01358" w:rsidP="00EA2416">
      <w:pPr>
        <w:rPr>
          <w:rFonts w:ascii="Times New Roman" w:hAnsi="Times New Roman" w:cs="Times New Roman"/>
        </w:rPr>
      </w:pPr>
      <w:bookmarkStart w:id="0" w:name="_Toc209538534"/>
      <w:r w:rsidRPr="000972E7">
        <w:rPr>
          <w:rStyle w:val="Heading1Char"/>
          <w:rFonts w:ascii="Times New Roman" w:hAnsi="Times New Roman" w:cs="Times New Roman"/>
          <w:b/>
          <w:color w:val="auto"/>
          <w:sz w:val="22"/>
          <w:szCs w:val="22"/>
        </w:rPr>
        <w:t>Table S</w:t>
      </w:r>
      <w:r w:rsidRPr="000972E7">
        <w:rPr>
          <w:rFonts w:ascii="Times New Roman" w:hAnsi="Times New Roman" w:cs="Times New Roman"/>
          <w:b/>
          <w:bCs/>
        </w:rPr>
        <w:t>1</w:t>
      </w:r>
      <w:r w:rsidRPr="00EA2416">
        <w:rPr>
          <w:rFonts w:ascii="Times New Roman" w:hAnsi="Times New Roman" w:cs="Times New Roman"/>
          <w:b/>
          <w:bCs/>
        </w:rPr>
        <w:t>.</w:t>
      </w:r>
      <w:r w:rsidRPr="00EA2416">
        <w:rPr>
          <w:rFonts w:ascii="Times New Roman" w:hAnsi="Times New Roman" w:cs="Times New Roman"/>
        </w:rPr>
        <w:t xml:space="preserve"> Initial KRT modality, sex, IMD quintile, ethnicity, diabetes</w:t>
      </w:r>
      <w:r w:rsidR="00401B29">
        <w:rPr>
          <w:rFonts w:ascii="Times New Roman" w:hAnsi="Times New Roman" w:cs="Times New Roman"/>
        </w:rPr>
        <w:t xml:space="preserve"> mellitus</w:t>
      </w:r>
      <w:r w:rsidRPr="00EA2416">
        <w:rPr>
          <w:rFonts w:ascii="Times New Roman" w:hAnsi="Times New Roman" w:cs="Times New Roman"/>
        </w:rPr>
        <w:t xml:space="preserve"> as primary </w:t>
      </w:r>
      <w:r w:rsidR="00401B29">
        <w:rPr>
          <w:rFonts w:ascii="Times New Roman" w:hAnsi="Times New Roman" w:cs="Times New Roman"/>
        </w:rPr>
        <w:t>kidney disease</w:t>
      </w:r>
      <w:r w:rsidRPr="00EA2416">
        <w:rPr>
          <w:rFonts w:ascii="Times New Roman" w:hAnsi="Times New Roman" w:cs="Times New Roman"/>
        </w:rPr>
        <w:t xml:space="preserve"> (N (%)</w:t>
      </w:r>
      <w:r w:rsidR="00401B29">
        <w:rPr>
          <w:rFonts w:ascii="Times New Roman" w:hAnsi="Times New Roman" w:cs="Times New Roman"/>
        </w:rPr>
        <w:t xml:space="preserve"> </w:t>
      </w:r>
      <w:r w:rsidR="00401B29" w:rsidRPr="00EA2416">
        <w:rPr>
          <w:rFonts w:ascii="Times New Roman" w:hAnsi="Times New Roman" w:cs="Times New Roman"/>
        </w:rPr>
        <w:t>within each stratum across years</w:t>
      </w:r>
      <w:r w:rsidR="00401B29">
        <w:rPr>
          <w:rFonts w:ascii="Times New Roman" w:hAnsi="Times New Roman" w:cs="Times New Roman"/>
        </w:rPr>
        <w:t xml:space="preserve">) </w:t>
      </w:r>
      <w:r w:rsidRPr="00EA2416">
        <w:rPr>
          <w:rFonts w:ascii="Times New Roman" w:hAnsi="Times New Roman" w:cs="Times New Roman"/>
        </w:rPr>
        <w:t>and age (median, IQR) of KRT incident patients</w:t>
      </w:r>
      <w:bookmarkEnd w:id="0"/>
      <w:r w:rsidR="00401B29">
        <w:rPr>
          <w:rFonts w:ascii="Times New Roman" w:hAnsi="Times New Roman" w:cs="Times New Roman"/>
        </w:rPr>
        <w:t xml:space="preserve">, 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599"/>
        <w:gridCol w:w="859"/>
        <w:gridCol w:w="858"/>
        <w:gridCol w:w="858"/>
        <w:gridCol w:w="867"/>
        <w:gridCol w:w="867"/>
        <w:gridCol w:w="867"/>
        <w:gridCol w:w="836"/>
        <w:gridCol w:w="861"/>
        <w:gridCol w:w="861"/>
        <w:gridCol w:w="861"/>
        <w:gridCol w:w="867"/>
        <w:gridCol w:w="858"/>
        <w:gridCol w:w="864"/>
        <w:gridCol w:w="864"/>
        <w:gridCol w:w="867"/>
        <w:gridCol w:w="854"/>
      </w:tblGrid>
      <w:tr w:rsidR="00EA2416" w:rsidRPr="000C308B" w14:paraId="7B3E9359" w14:textId="77777777" w:rsidTr="00EA2416">
        <w:trPr>
          <w:trHeight w:val="20"/>
        </w:trPr>
        <w:tc>
          <w:tcPr>
            <w:tcW w:w="5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3A4F66C" w14:textId="77777777" w:rsidR="00E01358" w:rsidRPr="0097139B" w:rsidRDefault="00E01358" w:rsidP="00AC40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1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rt year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A8E77C8" w14:textId="77777777" w:rsidR="00E01358" w:rsidRPr="0097139B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1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5</w:t>
            </w:r>
          </w:p>
        </w:tc>
        <w:tc>
          <w:tcPr>
            <w:tcW w:w="27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69618BC" w14:textId="77777777" w:rsidR="00E01358" w:rsidRPr="0097139B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1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6</w:t>
            </w:r>
          </w:p>
        </w:tc>
        <w:tc>
          <w:tcPr>
            <w:tcW w:w="27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73FBF69" w14:textId="77777777" w:rsidR="00E01358" w:rsidRPr="0097139B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1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7</w:t>
            </w:r>
          </w:p>
        </w:tc>
        <w:tc>
          <w:tcPr>
            <w:tcW w:w="28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39EF430" w14:textId="77777777" w:rsidR="00E01358" w:rsidRPr="0097139B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1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8</w:t>
            </w:r>
          </w:p>
        </w:tc>
        <w:tc>
          <w:tcPr>
            <w:tcW w:w="28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40AB57F" w14:textId="77777777" w:rsidR="00E01358" w:rsidRPr="0097139B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1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09</w:t>
            </w:r>
          </w:p>
        </w:tc>
        <w:tc>
          <w:tcPr>
            <w:tcW w:w="28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9E19DBB" w14:textId="77777777" w:rsidR="00E01358" w:rsidRPr="0097139B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1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0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F6CEB8C" w14:textId="77777777" w:rsidR="00E01358" w:rsidRPr="0097139B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1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1</w:t>
            </w:r>
          </w:p>
        </w:tc>
        <w:tc>
          <w:tcPr>
            <w:tcW w:w="28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09520D1" w14:textId="77777777" w:rsidR="00E01358" w:rsidRPr="0097139B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1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2</w:t>
            </w:r>
          </w:p>
        </w:tc>
        <w:tc>
          <w:tcPr>
            <w:tcW w:w="28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418CC4A" w14:textId="77777777" w:rsidR="00E01358" w:rsidRPr="0097139B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1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3</w:t>
            </w:r>
          </w:p>
        </w:tc>
        <w:tc>
          <w:tcPr>
            <w:tcW w:w="28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6620EF8" w14:textId="77777777" w:rsidR="00E01358" w:rsidRPr="0097139B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1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4</w:t>
            </w:r>
          </w:p>
        </w:tc>
        <w:tc>
          <w:tcPr>
            <w:tcW w:w="28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AE52301" w14:textId="77777777" w:rsidR="00E01358" w:rsidRPr="0097139B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1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5</w:t>
            </w:r>
          </w:p>
        </w:tc>
        <w:tc>
          <w:tcPr>
            <w:tcW w:w="27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37C87DA" w14:textId="77777777" w:rsidR="00E01358" w:rsidRPr="0097139B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1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6</w:t>
            </w:r>
          </w:p>
        </w:tc>
        <w:tc>
          <w:tcPr>
            <w:tcW w:w="28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B74694C" w14:textId="77777777" w:rsidR="00E01358" w:rsidRPr="0097139B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1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28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BF85DCE" w14:textId="77777777" w:rsidR="00E01358" w:rsidRPr="0097139B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1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8</w:t>
            </w:r>
          </w:p>
        </w:tc>
        <w:tc>
          <w:tcPr>
            <w:tcW w:w="28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2336F77" w14:textId="77777777" w:rsidR="00E01358" w:rsidRPr="0097139B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1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27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A481AF2" w14:textId="77777777" w:rsidR="00E01358" w:rsidRPr="0097139B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9713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</w:tr>
      <w:tr w:rsidR="00EA2416" w:rsidRPr="000C308B" w14:paraId="6B0C91C3" w14:textId="77777777" w:rsidTr="00EA2416">
        <w:trPr>
          <w:trHeight w:val="20"/>
        </w:trPr>
        <w:tc>
          <w:tcPr>
            <w:tcW w:w="52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AA7AA94" w14:textId="24099803" w:rsidR="00E01358" w:rsidRPr="00FF38D0" w:rsidRDefault="00E01358" w:rsidP="00AC402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Patients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D47C34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747</w:t>
            </w:r>
          </w:p>
        </w:tc>
        <w:tc>
          <w:tcPr>
            <w:tcW w:w="27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51C9BD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,018</w:t>
            </w:r>
          </w:p>
        </w:tc>
        <w:tc>
          <w:tcPr>
            <w:tcW w:w="27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59387E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,383</w:t>
            </w:r>
          </w:p>
        </w:tc>
        <w:tc>
          <w:tcPr>
            <w:tcW w:w="28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7D1B25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,528</w:t>
            </w:r>
          </w:p>
        </w:tc>
        <w:tc>
          <w:tcPr>
            <w:tcW w:w="28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2B36C2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,625</w:t>
            </w:r>
          </w:p>
        </w:tc>
        <w:tc>
          <w:tcPr>
            <w:tcW w:w="28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849D98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,436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42A1DE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,594</w:t>
            </w:r>
          </w:p>
        </w:tc>
        <w:tc>
          <w:tcPr>
            <w:tcW w:w="28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ECB0BC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,664</w:t>
            </w:r>
          </w:p>
        </w:tc>
        <w:tc>
          <w:tcPr>
            <w:tcW w:w="28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E90973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,843</w:t>
            </w:r>
          </w:p>
        </w:tc>
        <w:tc>
          <w:tcPr>
            <w:tcW w:w="28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C06918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191</w:t>
            </w:r>
          </w:p>
        </w:tc>
        <w:tc>
          <w:tcPr>
            <w:tcW w:w="28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309620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364</w:t>
            </w:r>
          </w:p>
        </w:tc>
        <w:tc>
          <w:tcPr>
            <w:tcW w:w="27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A03522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421</w:t>
            </w:r>
          </w:p>
        </w:tc>
        <w:tc>
          <w:tcPr>
            <w:tcW w:w="28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C74972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609</w:t>
            </w:r>
          </w:p>
        </w:tc>
        <w:tc>
          <w:tcPr>
            <w:tcW w:w="28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FD7E1A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621</w:t>
            </w:r>
          </w:p>
        </w:tc>
        <w:tc>
          <w:tcPr>
            <w:tcW w:w="282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7F9854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,599</w:t>
            </w:r>
          </w:p>
        </w:tc>
        <w:tc>
          <w:tcPr>
            <w:tcW w:w="278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A7A25E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,807</w:t>
            </w:r>
          </w:p>
        </w:tc>
      </w:tr>
      <w:tr w:rsidR="00EA2416" w:rsidRPr="000C308B" w14:paraId="5092D6AC" w14:textId="77777777" w:rsidTr="00EA2416">
        <w:trPr>
          <w:trHeight w:val="20"/>
        </w:trPr>
        <w:tc>
          <w:tcPr>
            <w:tcW w:w="520" w:type="pct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C40E24B" w14:textId="77777777" w:rsidR="00E01358" w:rsidRPr="00FF38D0" w:rsidRDefault="00E01358" w:rsidP="00AC4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ICHD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40364C3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553</w:t>
            </w:r>
          </w:p>
        </w:tc>
        <w:tc>
          <w:tcPr>
            <w:tcW w:w="279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E167BD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817</w:t>
            </w:r>
          </w:p>
        </w:tc>
        <w:tc>
          <w:tcPr>
            <w:tcW w:w="279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F9A119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005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4A0CA8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124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785A71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196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D68946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989</w:t>
            </w:r>
          </w:p>
        </w:tc>
        <w:tc>
          <w:tcPr>
            <w:tcW w:w="27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011BB9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003</w:t>
            </w:r>
          </w:p>
        </w:tc>
        <w:tc>
          <w:tcPr>
            <w:tcW w:w="280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3563B9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113</w:t>
            </w:r>
          </w:p>
        </w:tc>
        <w:tc>
          <w:tcPr>
            <w:tcW w:w="280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E39D2D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150</w:t>
            </w:r>
          </w:p>
        </w:tc>
        <w:tc>
          <w:tcPr>
            <w:tcW w:w="280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B5B90E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387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2D1AF8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614</w:t>
            </w:r>
          </w:p>
        </w:tc>
        <w:tc>
          <w:tcPr>
            <w:tcW w:w="279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14792D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585</w:t>
            </w:r>
          </w:p>
        </w:tc>
        <w:tc>
          <w:tcPr>
            <w:tcW w:w="281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1D89F1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730</w:t>
            </w:r>
          </w:p>
        </w:tc>
        <w:tc>
          <w:tcPr>
            <w:tcW w:w="281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E5CFC0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751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03E158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711</w:t>
            </w:r>
          </w:p>
        </w:tc>
        <w:tc>
          <w:tcPr>
            <w:tcW w:w="278" w:type="pct"/>
            <w:tcBorders>
              <w:top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8CD21B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156</w:t>
            </w:r>
          </w:p>
        </w:tc>
      </w:tr>
      <w:tr w:rsidR="00EA2416" w:rsidRPr="000C308B" w14:paraId="401F1726" w14:textId="77777777" w:rsidTr="00EA2416">
        <w:trPr>
          <w:trHeight w:val="20"/>
        </w:trPr>
        <w:tc>
          <w:tcPr>
            <w:tcW w:w="520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C426DFC" w14:textId="77777777" w:rsidR="00E01358" w:rsidRPr="00FF38D0" w:rsidRDefault="00E01358" w:rsidP="00AC4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B822CC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FD563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0E0659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4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A6899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F8DB4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018EA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%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C9B42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2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10BA5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CA9A9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986E3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4C9F18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2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4399F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757A7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2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E8A8E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2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A4BF8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%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E54391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2%</w:t>
            </w:r>
          </w:p>
        </w:tc>
      </w:tr>
      <w:tr w:rsidR="00EA2416" w:rsidRPr="000C308B" w14:paraId="236ACB6A" w14:textId="77777777" w:rsidTr="00EA2416">
        <w:trPr>
          <w:trHeight w:val="20"/>
        </w:trPr>
        <w:tc>
          <w:tcPr>
            <w:tcW w:w="520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3C7E6F3" w14:textId="77777777" w:rsidR="00E01358" w:rsidRPr="00FF38D0" w:rsidRDefault="00E01358" w:rsidP="00AC4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D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6F3991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&lt;1%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451CF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 (&lt;1%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75E5A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 (&lt;1%)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F75BE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&lt;1%)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8CB37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 (1%)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CD7ED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&lt;1%)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38821A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&lt;1%)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880B15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&lt;1%)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1FC84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 (&lt;1%)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53CAD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 (&lt;1%)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99CC5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(&lt;1%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41C40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 (&lt;1%)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0B36D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 (&lt;1%)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42885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 (&lt;1%)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75C6C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 (&lt;1%)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D57913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 (&lt;1%)</w:t>
            </w:r>
          </w:p>
        </w:tc>
      </w:tr>
      <w:tr w:rsidR="00EA2416" w:rsidRPr="000C308B" w14:paraId="4DE7E8F6" w14:textId="77777777" w:rsidTr="00EA2416">
        <w:trPr>
          <w:trHeight w:val="20"/>
        </w:trPr>
        <w:tc>
          <w:tcPr>
            <w:tcW w:w="520" w:type="pct"/>
            <w:vMerge w:val="restar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30A72A8" w14:textId="77777777" w:rsidR="00E01358" w:rsidRPr="00FF38D0" w:rsidRDefault="00E01358" w:rsidP="00AC4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D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52DD660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33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9F1F7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17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85D4D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02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423A8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91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1CD315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39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7EA31E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31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88D18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76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1DA9F0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27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B14975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62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FF4B8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66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001999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48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86D1E8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17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37F1A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90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3DCB9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15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B81D6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60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14BA43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32</w:t>
            </w:r>
          </w:p>
        </w:tc>
      </w:tr>
      <w:tr w:rsidR="00EA2416" w:rsidRPr="000C308B" w14:paraId="14840C9E" w14:textId="77777777" w:rsidTr="00EA2416">
        <w:trPr>
          <w:trHeight w:val="20"/>
        </w:trPr>
        <w:tc>
          <w:tcPr>
            <w:tcW w:w="520" w:type="pct"/>
            <w:vMerge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4E0FF6E" w14:textId="77777777" w:rsidR="00E01358" w:rsidRPr="00FF38D0" w:rsidRDefault="00E01358" w:rsidP="00AC4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6B4110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FD185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9CD98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51711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6CA53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0C41B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%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74215E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4EDB2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53AC67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DC351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ECC0B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AA09C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45838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D3143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8BBD48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%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8D5289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%</w:t>
            </w:r>
          </w:p>
        </w:tc>
      </w:tr>
      <w:tr w:rsidR="00EA2416" w:rsidRPr="000C308B" w14:paraId="348041EF" w14:textId="77777777" w:rsidTr="00EA2416">
        <w:trPr>
          <w:trHeight w:val="20"/>
        </w:trPr>
        <w:tc>
          <w:tcPr>
            <w:tcW w:w="520" w:type="pct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8E4CD5C" w14:textId="77777777" w:rsidR="00E01358" w:rsidRPr="00FF38D0" w:rsidRDefault="00E01358" w:rsidP="00AC4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ransplant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12" w:space="0" w:color="auto"/>
            </w:tcBorders>
            <w:noWrap/>
            <w:vAlign w:val="center"/>
            <w:hideMark/>
          </w:tcPr>
          <w:p w14:paraId="6CA7129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6</w:t>
            </w:r>
          </w:p>
        </w:tc>
        <w:tc>
          <w:tcPr>
            <w:tcW w:w="27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8138B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1</w:t>
            </w:r>
          </w:p>
        </w:tc>
        <w:tc>
          <w:tcPr>
            <w:tcW w:w="27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868D8A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7</w:t>
            </w:r>
          </w:p>
        </w:tc>
        <w:tc>
          <w:tcPr>
            <w:tcW w:w="2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4C969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9</w:t>
            </w:r>
          </w:p>
        </w:tc>
        <w:tc>
          <w:tcPr>
            <w:tcW w:w="2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3B39B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7</w:t>
            </w:r>
          </w:p>
        </w:tc>
        <w:tc>
          <w:tcPr>
            <w:tcW w:w="2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D20EC4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1</w:t>
            </w:r>
          </w:p>
        </w:tc>
        <w:tc>
          <w:tcPr>
            <w:tcW w:w="27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163E3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1</w:t>
            </w:r>
          </w:p>
        </w:tc>
        <w:tc>
          <w:tcPr>
            <w:tcW w:w="2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75E4BC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0</w:t>
            </w:r>
          </w:p>
        </w:tc>
        <w:tc>
          <w:tcPr>
            <w:tcW w:w="2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8EE6A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8</w:t>
            </w:r>
          </w:p>
        </w:tc>
        <w:tc>
          <w:tcPr>
            <w:tcW w:w="28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033F6E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2</w:t>
            </w:r>
          </w:p>
        </w:tc>
        <w:tc>
          <w:tcPr>
            <w:tcW w:w="2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492D78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7</w:t>
            </w:r>
          </w:p>
        </w:tc>
        <w:tc>
          <w:tcPr>
            <w:tcW w:w="27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631C1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2</w:t>
            </w:r>
          </w:p>
        </w:tc>
        <w:tc>
          <w:tcPr>
            <w:tcW w:w="2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539E4E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8</w:t>
            </w:r>
          </w:p>
        </w:tc>
        <w:tc>
          <w:tcPr>
            <w:tcW w:w="28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0FCC3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2</w:t>
            </w:r>
          </w:p>
        </w:tc>
        <w:tc>
          <w:tcPr>
            <w:tcW w:w="28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E19057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5</w:t>
            </w:r>
          </w:p>
        </w:tc>
        <w:tc>
          <w:tcPr>
            <w:tcW w:w="278" w:type="pct"/>
            <w:tcBorders>
              <w:top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0F43AC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1</w:t>
            </w:r>
          </w:p>
        </w:tc>
      </w:tr>
      <w:tr w:rsidR="00EA2416" w:rsidRPr="000C308B" w14:paraId="23829898" w14:textId="77777777" w:rsidTr="00EA2416">
        <w:trPr>
          <w:trHeight w:val="20"/>
        </w:trPr>
        <w:tc>
          <w:tcPr>
            <w:tcW w:w="520" w:type="pct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376E2C8B" w14:textId="77777777" w:rsidR="00E01358" w:rsidRPr="00FF38D0" w:rsidRDefault="00E01358" w:rsidP="00AC4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9" w:type="pct"/>
            <w:tcBorders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8AF90C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%</w:t>
            </w:r>
          </w:p>
        </w:tc>
        <w:tc>
          <w:tcPr>
            <w:tcW w:w="27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250D30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%</w:t>
            </w:r>
          </w:p>
        </w:tc>
        <w:tc>
          <w:tcPr>
            <w:tcW w:w="27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1BD16C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%</w:t>
            </w:r>
          </w:p>
        </w:tc>
        <w:tc>
          <w:tcPr>
            <w:tcW w:w="28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E208D1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%</w:t>
            </w:r>
          </w:p>
        </w:tc>
        <w:tc>
          <w:tcPr>
            <w:tcW w:w="28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1D1844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%</w:t>
            </w:r>
          </w:p>
        </w:tc>
        <w:tc>
          <w:tcPr>
            <w:tcW w:w="28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DCD226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%</w:t>
            </w:r>
          </w:p>
        </w:tc>
        <w:tc>
          <w:tcPr>
            <w:tcW w:w="27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01AD147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%</w:t>
            </w:r>
          </w:p>
        </w:tc>
        <w:tc>
          <w:tcPr>
            <w:tcW w:w="28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7F6232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%</w:t>
            </w:r>
          </w:p>
        </w:tc>
        <w:tc>
          <w:tcPr>
            <w:tcW w:w="28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8AF121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%</w:t>
            </w:r>
          </w:p>
        </w:tc>
        <w:tc>
          <w:tcPr>
            <w:tcW w:w="28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1F55F06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%</w:t>
            </w:r>
          </w:p>
        </w:tc>
        <w:tc>
          <w:tcPr>
            <w:tcW w:w="28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EF5209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%</w:t>
            </w:r>
          </w:p>
        </w:tc>
        <w:tc>
          <w:tcPr>
            <w:tcW w:w="279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CEF69D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%</w:t>
            </w:r>
          </w:p>
        </w:tc>
        <w:tc>
          <w:tcPr>
            <w:tcW w:w="28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67BD218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%</w:t>
            </w:r>
          </w:p>
        </w:tc>
        <w:tc>
          <w:tcPr>
            <w:tcW w:w="281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DBCBEA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8%</w:t>
            </w:r>
          </w:p>
        </w:tc>
        <w:tc>
          <w:tcPr>
            <w:tcW w:w="282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CEB728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%</w:t>
            </w:r>
          </w:p>
        </w:tc>
        <w:tc>
          <w:tcPr>
            <w:tcW w:w="278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F96493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%</w:t>
            </w:r>
          </w:p>
        </w:tc>
      </w:tr>
      <w:tr w:rsidR="00EA2416" w:rsidRPr="000C308B" w14:paraId="2B093012" w14:textId="77777777" w:rsidTr="00EA2416">
        <w:trPr>
          <w:trHeight w:val="20"/>
        </w:trPr>
        <w:tc>
          <w:tcPr>
            <w:tcW w:w="52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424D71C" w14:textId="77777777" w:rsidR="00E01358" w:rsidRPr="00FF38D0" w:rsidRDefault="00E01358" w:rsidP="00AC4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es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745D297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951</w:t>
            </w:r>
          </w:p>
        </w:tc>
        <w:tc>
          <w:tcPr>
            <w:tcW w:w="279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50D4B7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101</w:t>
            </w:r>
          </w:p>
        </w:tc>
        <w:tc>
          <w:tcPr>
            <w:tcW w:w="279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A160BB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323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ACB8D3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411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DF58A3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468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FC436E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140</w:t>
            </w:r>
          </w:p>
        </w:tc>
        <w:tc>
          <w:tcPr>
            <w:tcW w:w="27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57AE40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563</w:t>
            </w:r>
          </w:p>
        </w:tc>
        <w:tc>
          <w:tcPr>
            <w:tcW w:w="280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689DB0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527</w:t>
            </w:r>
          </w:p>
        </w:tc>
        <w:tc>
          <w:tcPr>
            <w:tcW w:w="280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1A434C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718</w:t>
            </w:r>
          </w:p>
        </w:tc>
        <w:tc>
          <w:tcPr>
            <w:tcW w:w="280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38A31C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947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7A3831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005</w:t>
            </w:r>
          </w:p>
        </w:tc>
        <w:tc>
          <w:tcPr>
            <w:tcW w:w="279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6E807B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086</w:t>
            </w:r>
          </w:p>
        </w:tc>
        <w:tc>
          <w:tcPr>
            <w:tcW w:w="281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E7D61C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251</w:t>
            </w:r>
          </w:p>
        </w:tc>
        <w:tc>
          <w:tcPr>
            <w:tcW w:w="281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B1D0F1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196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4D9ED7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219</w:t>
            </w:r>
          </w:p>
        </w:tc>
        <w:tc>
          <w:tcPr>
            <w:tcW w:w="278" w:type="pct"/>
            <w:tcBorders>
              <w:top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777692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785</w:t>
            </w:r>
          </w:p>
        </w:tc>
      </w:tr>
      <w:tr w:rsidR="00EA2416" w:rsidRPr="000C308B" w14:paraId="52B35C8F" w14:textId="77777777" w:rsidTr="00EA2416">
        <w:trPr>
          <w:trHeight w:val="20"/>
        </w:trPr>
        <w:tc>
          <w:tcPr>
            <w:tcW w:w="52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A85D98A" w14:textId="77777777" w:rsidR="00E01358" w:rsidRPr="00FF38D0" w:rsidRDefault="00E01358" w:rsidP="00AC4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BF7430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%</w:t>
            </w:r>
          </w:p>
        </w:tc>
        <w:tc>
          <w:tcPr>
            <w:tcW w:w="2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7D3FAD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%</w:t>
            </w:r>
          </w:p>
        </w:tc>
        <w:tc>
          <w:tcPr>
            <w:tcW w:w="2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A4C433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%</w:t>
            </w: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ABB2E6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%</w:t>
            </w: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9EF2F2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%</w:t>
            </w: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7F1DFE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%</w:t>
            </w:r>
          </w:p>
        </w:tc>
        <w:tc>
          <w:tcPr>
            <w:tcW w:w="27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528C72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%</w:t>
            </w:r>
          </w:p>
        </w:tc>
        <w:tc>
          <w:tcPr>
            <w:tcW w:w="28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86C787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%</w:t>
            </w:r>
          </w:p>
        </w:tc>
        <w:tc>
          <w:tcPr>
            <w:tcW w:w="28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4560C2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%</w:t>
            </w:r>
          </w:p>
        </w:tc>
        <w:tc>
          <w:tcPr>
            <w:tcW w:w="28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41DF4D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%</w:t>
            </w: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C4785F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%</w:t>
            </w:r>
          </w:p>
        </w:tc>
        <w:tc>
          <w:tcPr>
            <w:tcW w:w="2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EEA6FA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%</w:t>
            </w:r>
          </w:p>
        </w:tc>
        <w:tc>
          <w:tcPr>
            <w:tcW w:w="28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2CA323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%</w:t>
            </w:r>
          </w:p>
        </w:tc>
        <w:tc>
          <w:tcPr>
            <w:tcW w:w="28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1F5F61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%</w:t>
            </w: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3EEEFC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%</w:t>
            </w:r>
          </w:p>
        </w:tc>
        <w:tc>
          <w:tcPr>
            <w:tcW w:w="278" w:type="pct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07279B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%</w:t>
            </w:r>
          </w:p>
        </w:tc>
      </w:tr>
      <w:tr w:rsidR="00E01358" w:rsidRPr="000C308B" w14:paraId="601095E6" w14:textId="77777777" w:rsidTr="00EA2416">
        <w:trPr>
          <w:trHeight w:val="20"/>
        </w:trPr>
        <w:tc>
          <w:tcPr>
            <w:tcW w:w="52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717F8FFD" w14:textId="0F390575" w:rsidR="00E01358" w:rsidRPr="00FF38D0" w:rsidRDefault="00E01358" w:rsidP="00AC4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MD Quintile</w:t>
            </w:r>
          </w:p>
        </w:tc>
        <w:tc>
          <w:tcPr>
            <w:tcW w:w="279" w:type="pct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45C3D06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41DC94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5BF201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03F5C9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9CFC9D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37F5E2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84AD8B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A692F0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03D5EF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D70A0D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4D6342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89BF89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1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29D723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1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D33268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5E5B047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8" w:type="pct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64C7CD0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EA2416" w:rsidRPr="000C308B" w14:paraId="650118C1" w14:textId="77777777" w:rsidTr="00EA2416">
        <w:trPr>
          <w:trHeight w:val="20"/>
        </w:trPr>
        <w:tc>
          <w:tcPr>
            <w:tcW w:w="52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5F2AAF2" w14:textId="77777777" w:rsidR="00E01358" w:rsidRPr="00FF38D0" w:rsidRDefault="00E01358" w:rsidP="00AC4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0994ED5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0</w:t>
            </w:r>
          </w:p>
        </w:tc>
        <w:tc>
          <w:tcPr>
            <w:tcW w:w="279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161096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93</w:t>
            </w:r>
          </w:p>
        </w:tc>
        <w:tc>
          <w:tcPr>
            <w:tcW w:w="279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2B1969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4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1EC171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17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93DE82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73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6FF049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17</w:t>
            </w:r>
          </w:p>
        </w:tc>
        <w:tc>
          <w:tcPr>
            <w:tcW w:w="27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060F7F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9</w:t>
            </w:r>
          </w:p>
        </w:tc>
        <w:tc>
          <w:tcPr>
            <w:tcW w:w="280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314AA8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52</w:t>
            </w:r>
          </w:p>
        </w:tc>
        <w:tc>
          <w:tcPr>
            <w:tcW w:w="280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ADEA59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85</w:t>
            </w:r>
          </w:p>
        </w:tc>
        <w:tc>
          <w:tcPr>
            <w:tcW w:w="280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A8302F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0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F14D23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07</w:t>
            </w:r>
          </w:p>
        </w:tc>
        <w:tc>
          <w:tcPr>
            <w:tcW w:w="279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CD1225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91</w:t>
            </w:r>
          </w:p>
        </w:tc>
        <w:tc>
          <w:tcPr>
            <w:tcW w:w="281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E1FD47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81</w:t>
            </w:r>
          </w:p>
        </w:tc>
        <w:tc>
          <w:tcPr>
            <w:tcW w:w="281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6280B7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18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94BB8E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74</w:t>
            </w:r>
          </w:p>
        </w:tc>
        <w:tc>
          <w:tcPr>
            <w:tcW w:w="278" w:type="pct"/>
            <w:tcBorders>
              <w:top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901615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61</w:t>
            </w:r>
          </w:p>
        </w:tc>
      </w:tr>
      <w:tr w:rsidR="00EA2416" w:rsidRPr="000C308B" w14:paraId="306C7529" w14:textId="77777777" w:rsidTr="00EA2416">
        <w:trPr>
          <w:trHeight w:val="20"/>
        </w:trPr>
        <w:tc>
          <w:tcPr>
            <w:tcW w:w="52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61F9A7F" w14:textId="2A5A9824" w:rsidR="00E01358" w:rsidRPr="00FF38D0" w:rsidRDefault="00E01358" w:rsidP="00AC4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Least deprived)</w:t>
            </w:r>
          </w:p>
        </w:tc>
        <w:tc>
          <w:tcPr>
            <w:tcW w:w="279" w:type="pct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576FA0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632DD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E38E7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DE406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C58A37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83674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%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1E6D0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499C0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F2B2D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C4ED0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C6F60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D9FA8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6D1AE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AD240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4BBE7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%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6D5BAC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%</w:t>
            </w:r>
          </w:p>
        </w:tc>
      </w:tr>
      <w:tr w:rsidR="00EA2416" w:rsidRPr="000C308B" w14:paraId="055729E6" w14:textId="77777777" w:rsidTr="00EA2416">
        <w:trPr>
          <w:trHeight w:val="20"/>
        </w:trPr>
        <w:tc>
          <w:tcPr>
            <w:tcW w:w="520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BD77731" w14:textId="77777777" w:rsidR="00E01358" w:rsidRPr="00FF38D0" w:rsidRDefault="00E01358" w:rsidP="00AC4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24046FB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03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3E7BF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93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25E32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75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188531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80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E97AB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46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15B00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90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0DAA9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12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5664B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00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62454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24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08803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98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2CC75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97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E8B91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19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106DD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30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52681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20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70E1F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22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B98F0B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30</w:t>
            </w:r>
          </w:p>
        </w:tc>
      </w:tr>
      <w:tr w:rsidR="00EA2416" w:rsidRPr="000C308B" w14:paraId="235E20A8" w14:textId="77777777" w:rsidTr="00EA2416">
        <w:trPr>
          <w:trHeight w:val="20"/>
        </w:trPr>
        <w:tc>
          <w:tcPr>
            <w:tcW w:w="52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BEEFD5F" w14:textId="77777777" w:rsidR="00E01358" w:rsidRPr="00FF38D0" w:rsidRDefault="00E01358" w:rsidP="00AC4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1A7B14C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ED90C7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7BFA92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C88C3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B8E8E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6CC09F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%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A6071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6BD5F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FBB32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13C96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21B0F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8F7B1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72803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ACB94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64CE50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%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EFC629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%</w:t>
            </w:r>
          </w:p>
        </w:tc>
      </w:tr>
      <w:tr w:rsidR="00EA2416" w:rsidRPr="000C308B" w14:paraId="33DC8A36" w14:textId="77777777" w:rsidTr="00EA2416">
        <w:trPr>
          <w:trHeight w:val="20"/>
        </w:trPr>
        <w:tc>
          <w:tcPr>
            <w:tcW w:w="520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D17878C" w14:textId="77777777" w:rsidR="00E01358" w:rsidRPr="00FF38D0" w:rsidRDefault="00E01358" w:rsidP="00AC4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3AB800B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42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0014EA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98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33C13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58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5879B8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62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65F69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99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B0C37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01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04754D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33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B8EA75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17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AB6189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28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D9E88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10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0B9E85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42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71444E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71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FA3205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57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1C70B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86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1CDE6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71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48D82B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46</w:t>
            </w:r>
          </w:p>
        </w:tc>
      </w:tr>
      <w:tr w:rsidR="00EA2416" w:rsidRPr="000C308B" w14:paraId="018F2F5B" w14:textId="77777777" w:rsidTr="00EA2416">
        <w:trPr>
          <w:trHeight w:val="20"/>
        </w:trPr>
        <w:tc>
          <w:tcPr>
            <w:tcW w:w="52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EAF0A64" w14:textId="77777777" w:rsidR="00E01358" w:rsidRPr="00FF38D0" w:rsidRDefault="00E01358" w:rsidP="00AC4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C2E70D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AB27F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291C5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3178A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DEE249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FE75B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%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3F7DF6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742430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12C18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E98463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CA9FD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2620E1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C330D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349F1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C6FA3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%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678C0F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%</w:t>
            </w:r>
          </w:p>
        </w:tc>
      </w:tr>
      <w:tr w:rsidR="00EA2416" w:rsidRPr="000C308B" w14:paraId="4EFE16D9" w14:textId="77777777" w:rsidTr="00EA2416">
        <w:trPr>
          <w:trHeight w:val="20"/>
        </w:trPr>
        <w:tc>
          <w:tcPr>
            <w:tcW w:w="520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D1870F3" w14:textId="77777777" w:rsidR="00E01358" w:rsidRPr="00FF38D0" w:rsidRDefault="00E01358" w:rsidP="00AC4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5DB211A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80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35B8D3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28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45E34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71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2DFD2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16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54B40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78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8A5C1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00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FC7E8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2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C8EF18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05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2D3FAB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53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9462D4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95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44AF5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434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06E08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435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DFE7D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556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CCF073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561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55960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507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769C02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14</w:t>
            </w:r>
          </w:p>
        </w:tc>
      </w:tr>
      <w:tr w:rsidR="00EA2416" w:rsidRPr="000C308B" w14:paraId="41A424C5" w14:textId="77777777" w:rsidTr="00EA2416">
        <w:trPr>
          <w:trHeight w:val="20"/>
        </w:trPr>
        <w:tc>
          <w:tcPr>
            <w:tcW w:w="52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4BF6BE3" w14:textId="77777777" w:rsidR="00E01358" w:rsidRPr="00FF38D0" w:rsidRDefault="00E01358" w:rsidP="00AC4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E9A89E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9A943B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D98041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BE2F30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921E6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CA4F42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%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36CEB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4A4060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38867C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02155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F9482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50E33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28D16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F5F8E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5A1D9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%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42D1C5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%</w:t>
            </w:r>
          </w:p>
        </w:tc>
      </w:tr>
      <w:tr w:rsidR="00EA2416" w:rsidRPr="000C308B" w14:paraId="6CC99D1C" w14:textId="77777777" w:rsidTr="00EA2416">
        <w:trPr>
          <w:trHeight w:val="20"/>
        </w:trPr>
        <w:tc>
          <w:tcPr>
            <w:tcW w:w="520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1236F22" w14:textId="77777777" w:rsidR="00E01358" w:rsidRPr="00FF38D0" w:rsidRDefault="00E01358" w:rsidP="00AC402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576B55D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14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C85DC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85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C1E11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00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E46A9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32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D9469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12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377049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03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7F83C5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53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92EEE5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83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7AE75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44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E0A872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533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4EF5E4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574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016AF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602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70778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676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A5E63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727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77E591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614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52DE57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452</w:t>
            </w:r>
          </w:p>
        </w:tc>
      </w:tr>
      <w:tr w:rsidR="00EA2416" w:rsidRPr="000C308B" w14:paraId="663F89A9" w14:textId="77777777" w:rsidTr="00EA2416">
        <w:trPr>
          <w:trHeight w:val="20"/>
        </w:trPr>
        <w:tc>
          <w:tcPr>
            <w:tcW w:w="52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D9D3DED" w14:textId="11100C9A" w:rsidR="00E01358" w:rsidRPr="00FF38D0" w:rsidRDefault="00E01358" w:rsidP="00AC4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Most deprived)</w:t>
            </w:r>
          </w:p>
        </w:tc>
        <w:tc>
          <w:tcPr>
            <w:tcW w:w="279" w:type="pct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45D5F3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1AFB6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F2B754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3E52E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EFF06F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BA06A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%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9EBF7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24F16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4EECB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DB132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7A724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7E964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574FF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4A3CFD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68158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%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30FF53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%</w:t>
            </w:r>
          </w:p>
        </w:tc>
      </w:tr>
      <w:tr w:rsidR="00EA2416" w:rsidRPr="000C308B" w14:paraId="7156EF45" w14:textId="77777777" w:rsidTr="00EA2416">
        <w:trPr>
          <w:trHeight w:val="20"/>
        </w:trPr>
        <w:tc>
          <w:tcPr>
            <w:tcW w:w="52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E90FF33" w14:textId="77777777" w:rsidR="00E01358" w:rsidRPr="00FF38D0" w:rsidRDefault="00E01358" w:rsidP="00E01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B9B031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 (&lt;1%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4D2991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 (&lt;1%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E4709D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 (&lt;1%)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7651C084" w14:textId="702FAA1E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 (&lt;1%)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9537D5E" w14:textId="6F9E2DFE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 (&lt;1%)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2FD4AE6" w14:textId="22575519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 (&lt;1%)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5A2F4BE5" w14:textId="0B68623F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 (&lt;1%)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637F711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 (&lt;1%)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2B21BA6C" w14:textId="3E8DCD46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&lt;1%)</w:t>
            </w:r>
          </w:p>
        </w:tc>
        <w:tc>
          <w:tcPr>
            <w:tcW w:w="280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7F996E1" w14:textId="6108CDB8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&lt;1%)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4D1E00D1" w14:textId="29C8FD23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 (&lt;1%)</w:t>
            </w:r>
          </w:p>
        </w:tc>
        <w:tc>
          <w:tcPr>
            <w:tcW w:w="279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3122BEB" w14:textId="1EA3F3C5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 (&lt;1%)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B2B8F9E" w14:textId="12CB8E0F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 (&lt;1%)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1131718D" w14:textId="26157F7C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 (&lt;1%)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  <w:hideMark/>
          </w:tcPr>
          <w:p w14:paraId="30DDD6D6" w14:textId="21C88E11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 (&lt;1%)</w:t>
            </w:r>
          </w:p>
        </w:tc>
        <w:tc>
          <w:tcPr>
            <w:tcW w:w="278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49879474" w14:textId="25FEE9BC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&lt;1%)</w:t>
            </w:r>
          </w:p>
        </w:tc>
      </w:tr>
      <w:tr w:rsidR="00E01358" w:rsidRPr="000C308B" w14:paraId="19FA8BD2" w14:textId="77777777" w:rsidTr="00EA2416">
        <w:trPr>
          <w:trHeight w:val="20"/>
        </w:trPr>
        <w:tc>
          <w:tcPr>
            <w:tcW w:w="520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54A91923" w14:textId="0F27ED83" w:rsidR="00E01358" w:rsidRPr="00FF38D0" w:rsidRDefault="00E01358" w:rsidP="00E013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nicity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noWrap/>
            <w:vAlign w:val="center"/>
          </w:tcPr>
          <w:p w14:paraId="7636374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9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18F4217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9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68B3ED2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99DC9B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1550FF9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5F6A634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2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0F706F3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67668C0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6417EC7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04D6B8D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3C7CF6E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9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2117DE1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2BB1109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42D58B8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single" w:sz="12" w:space="0" w:color="auto"/>
            </w:tcBorders>
            <w:noWrap/>
            <w:vAlign w:val="center"/>
          </w:tcPr>
          <w:p w14:paraId="15578A4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278" w:type="pct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</w:tcPr>
          <w:p w14:paraId="5A5F6D8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EA2416" w:rsidRPr="000C308B" w14:paraId="1DE9E253" w14:textId="77777777" w:rsidTr="00EA2416">
        <w:trPr>
          <w:trHeight w:val="20"/>
        </w:trPr>
        <w:tc>
          <w:tcPr>
            <w:tcW w:w="52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F260EB2" w14:textId="77777777" w:rsidR="00E01358" w:rsidRPr="00FF38D0" w:rsidRDefault="00E01358" w:rsidP="00E01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ian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620E9A6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6</w:t>
            </w:r>
          </w:p>
        </w:tc>
        <w:tc>
          <w:tcPr>
            <w:tcW w:w="279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546562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9</w:t>
            </w:r>
          </w:p>
        </w:tc>
        <w:tc>
          <w:tcPr>
            <w:tcW w:w="279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664163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4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8B54C7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6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E426CA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18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550430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96</w:t>
            </w:r>
          </w:p>
        </w:tc>
        <w:tc>
          <w:tcPr>
            <w:tcW w:w="27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3291C8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99</w:t>
            </w:r>
          </w:p>
        </w:tc>
        <w:tc>
          <w:tcPr>
            <w:tcW w:w="280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B37E92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9</w:t>
            </w:r>
          </w:p>
        </w:tc>
        <w:tc>
          <w:tcPr>
            <w:tcW w:w="280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AF7E73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46</w:t>
            </w:r>
          </w:p>
        </w:tc>
        <w:tc>
          <w:tcPr>
            <w:tcW w:w="280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36DFA5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6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D2A329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9</w:t>
            </w:r>
          </w:p>
        </w:tc>
        <w:tc>
          <w:tcPr>
            <w:tcW w:w="279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6E3101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60</w:t>
            </w:r>
          </w:p>
        </w:tc>
        <w:tc>
          <w:tcPr>
            <w:tcW w:w="281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FEDF2C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89</w:t>
            </w:r>
          </w:p>
        </w:tc>
        <w:tc>
          <w:tcPr>
            <w:tcW w:w="281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688097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05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BDF40F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25</w:t>
            </w:r>
          </w:p>
        </w:tc>
        <w:tc>
          <w:tcPr>
            <w:tcW w:w="278" w:type="pct"/>
            <w:tcBorders>
              <w:top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ECD1D4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08</w:t>
            </w:r>
          </w:p>
        </w:tc>
      </w:tr>
      <w:tr w:rsidR="00EA2416" w:rsidRPr="000C308B" w14:paraId="17BD2E16" w14:textId="77777777" w:rsidTr="00EA2416">
        <w:trPr>
          <w:trHeight w:val="20"/>
        </w:trPr>
        <w:tc>
          <w:tcPr>
            <w:tcW w:w="52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09C4B6B" w14:textId="77777777" w:rsidR="00E01358" w:rsidRPr="00FF38D0" w:rsidRDefault="00E01358" w:rsidP="00E01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706035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BBE92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ECDD2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EC11E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77BFB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03499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%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12B0BD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B71CC6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BABBE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1C80AE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57F6C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A3BBA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6239A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24A82A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F820E9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%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B758D5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%</w:t>
            </w:r>
          </w:p>
        </w:tc>
      </w:tr>
      <w:tr w:rsidR="00EA2416" w:rsidRPr="000C308B" w14:paraId="33FB80DB" w14:textId="77777777" w:rsidTr="00EA2416">
        <w:trPr>
          <w:trHeight w:val="20"/>
        </w:trPr>
        <w:tc>
          <w:tcPr>
            <w:tcW w:w="520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F9DBADD" w14:textId="77777777" w:rsidR="00E01358" w:rsidRPr="00FF38D0" w:rsidRDefault="00E01358" w:rsidP="00E01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lack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711684F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4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7F7683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5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66159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9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58301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2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3A504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7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E259C4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7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3E9923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5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9BC8F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7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7A466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7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ECF6D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7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BC5E91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4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28B516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0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5BD90B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4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4648E5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9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0B5C11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8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47BCE07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6</w:t>
            </w:r>
          </w:p>
        </w:tc>
      </w:tr>
      <w:tr w:rsidR="00EA2416" w:rsidRPr="000C308B" w14:paraId="68E627FD" w14:textId="77777777" w:rsidTr="00EA2416">
        <w:trPr>
          <w:trHeight w:val="20"/>
        </w:trPr>
        <w:tc>
          <w:tcPr>
            <w:tcW w:w="52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28B2CAC" w14:textId="77777777" w:rsidR="00E01358" w:rsidRPr="00FF38D0" w:rsidRDefault="00E01358" w:rsidP="00E01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03D978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5EAF61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F0180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2D7143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0307BD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0BE7D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%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6C9B27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D0622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F51A99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E2D2C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ABCF17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89100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39425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B32DB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ECC59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%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764964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%</w:t>
            </w:r>
          </w:p>
        </w:tc>
      </w:tr>
      <w:tr w:rsidR="00EA2416" w:rsidRPr="000C308B" w14:paraId="7142E45F" w14:textId="77777777" w:rsidTr="00EA2416">
        <w:trPr>
          <w:trHeight w:val="20"/>
        </w:trPr>
        <w:tc>
          <w:tcPr>
            <w:tcW w:w="520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098FB09" w14:textId="77777777" w:rsidR="00E01358" w:rsidRPr="00FF38D0" w:rsidRDefault="00E01358" w:rsidP="00E01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xed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67E3783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8797B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8D3469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4871F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48D96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C9727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E398A4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07B0CC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BA6FF1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09527D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1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526411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79AFA7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6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87D0D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6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864B77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3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ADFB39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2F878E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7</w:t>
            </w:r>
          </w:p>
        </w:tc>
      </w:tr>
      <w:tr w:rsidR="00EA2416" w:rsidRPr="000C308B" w14:paraId="2485CFDA" w14:textId="77777777" w:rsidTr="00EA2416">
        <w:trPr>
          <w:trHeight w:val="20"/>
        </w:trPr>
        <w:tc>
          <w:tcPr>
            <w:tcW w:w="52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E400208" w14:textId="77777777" w:rsidR="00E01358" w:rsidRPr="00FF38D0" w:rsidRDefault="00E01358" w:rsidP="00E01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89AA79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01B94D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D2A895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3E300F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A9702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D3F7EC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7EE60A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EFE6C1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847EA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2FB822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BD79C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F565B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14C049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58439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249BC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%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479823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</w:tr>
      <w:tr w:rsidR="00EA2416" w:rsidRPr="000C308B" w14:paraId="1F748404" w14:textId="77777777" w:rsidTr="00EA2416">
        <w:trPr>
          <w:trHeight w:val="20"/>
        </w:trPr>
        <w:tc>
          <w:tcPr>
            <w:tcW w:w="520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C839D6F" w14:textId="77777777" w:rsidR="00E01358" w:rsidRPr="00FF38D0" w:rsidRDefault="00E01358" w:rsidP="00E01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ther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203B90D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830D9C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1EA3C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7E850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7C3298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51DDA4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4C417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9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776FD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7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0AFC4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5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7DE45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0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AE040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0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DD1DE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8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1D17BA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4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C81100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1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E51BC0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3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0A75BA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0</w:t>
            </w:r>
          </w:p>
        </w:tc>
      </w:tr>
      <w:tr w:rsidR="00EA2416" w:rsidRPr="000C308B" w14:paraId="080A5715" w14:textId="77777777" w:rsidTr="00EA2416">
        <w:trPr>
          <w:trHeight w:val="20"/>
        </w:trPr>
        <w:tc>
          <w:tcPr>
            <w:tcW w:w="52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3F95F93" w14:textId="77777777" w:rsidR="00E01358" w:rsidRPr="00FF38D0" w:rsidRDefault="00E01358" w:rsidP="00E01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0D4673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896B0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5DB932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3AA28E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F0BE1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BB8BEB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7A185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C04F77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96174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07B51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4BC0DE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6E0DC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12F08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BA2E44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31B70D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%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EC5098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%</w:t>
            </w:r>
          </w:p>
        </w:tc>
      </w:tr>
      <w:tr w:rsidR="00EA2416" w:rsidRPr="000C308B" w14:paraId="3FCC90D7" w14:textId="77777777" w:rsidTr="00EA2416">
        <w:trPr>
          <w:trHeight w:val="20"/>
        </w:trPr>
        <w:tc>
          <w:tcPr>
            <w:tcW w:w="520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FBB8378" w14:textId="77777777" w:rsidR="00E01358" w:rsidRPr="00FF38D0" w:rsidRDefault="00E01358" w:rsidP="00E01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hite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27AF46F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342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A4270A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683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1E8D1B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906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C16C6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058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67D9D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812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1C2E8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204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93281D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260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1AC95F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346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501CB5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390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E1D12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651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2224A7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678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8EB98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653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66F454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761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C1B69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637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385C99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500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E939BC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914</w:t>
            </w:r>
          </w:p>
        </w:tc>
      </w:tr>
      <w:tr w:rsidR="00EA2416" w:rsidRPr="000C308B" w14:paraId="1AE2E313" w14:textId="77777777" w:rsidTr="00EA2416">
        <w:trPr>
          <w:trHeight w:val="20"/>
        </w:trPr>
        <w:tc>
          <w:tcPr>
            <w:tcW w:w="52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25DD56A2" w14:textId="77777777" w:rsidR="00E01358" w:rsidRPr="00FF38D0" w:rsidRDefault="00E01358" w:rsidP="00E01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751461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3FBA86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877E6B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ADA9A8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67E32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4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F82E18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7%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13E4D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40022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7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9F3C0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ECFAD2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0331A6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4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38965D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2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15DE2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2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6F926B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4FD19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8%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42858C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8%</w:t>
            </w:r>
          </w:p>
        </w:tc>
      </w:tr>
      <w:tr w:rsidR="00EA2416" w:rsidRPr="000C308B" w14:paraId="5D5B8EC1" w14:textId="77777777" w:rsidTr="00EA2416">
        <w:trPr>
          <w:trHeight w:val="20"/>
        </w:trPr>
        <w:tc>
          <w:tcPr>
            <w:tcW w:w="520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0D2E1165" w14:textId="77777777" w:rsidR="00E01358" w:rsidRPr="00FF38D0" w:rsidRDefault="00E01358" w:rsidP="00E01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3B5DF9B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0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F422A9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0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868AA6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7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25E69E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7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B11315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7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D9D89A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9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FB793D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0B0028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6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B5D402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3729C2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6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DCDCA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4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0AE3B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4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ECDC70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5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7594D8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6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8011DA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8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DDB33B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63</w:t>
            </w:r>
          </w:p>
        </w:tc>
      </w:tr>
      <w:tr w:rsidR="00EA2416" w:rsidRPr="000C308B" w14:paraId="19656BD9" w14:textId="77777777" w:rsidTr="00EA2416">
        <w:trPr>
          <w:trHeight w:val="20"/>
        </w:trPr>
        <w:tc>
          <w:tcPr>
            <w:tcW w:w="52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C806073" w14:textId="77777777" w:rsidR="00E01358" w:rsidRPr="00FF38D0" w:rsidRDefault="00E01358" w:rsidP="00E013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400E98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%</w:t>
            </w:r>
          </w:p>
        </w:tc>
        <w:tc>
          <w:tcPr>
            <w:tcW w:w="2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20CB4E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%</w:t>
            </w:r>
          </w:p>
        </w:tc>
        <w:tc>
          <w:tcPr>
            <w:tcW w:w="2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C84738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%</w:t>
            </w: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051070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%</w:t>
            </w: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F87F44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%</w:t>
            </w: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DB34C7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  <w:tc>
          <w:tcPr>
            <w:tcW w:w="27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28A4B9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  <w:tc>
          <w:tcPr>
            <w:tcW w:w="28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E84086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%</w:t>
            </w:r>
          </w:p>
        </w:tc>
        <w:tc>
          <w:tcPr>
            <w:tcW w:w="28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A4311C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%</w:t>
            </w:r>
          </w:p>
        </w:tc>
        <w:tc>
          <w:tcPr>
            <w:tcW w:w="28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A0E38F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%</w:t>
            </w: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EAC399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%</w:t>
            </w:r>
          </w:p>
        </w:tc>
        <w:tc>
          <w:tcPr>
            <w:tcW w:w="2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02B2CB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%</w:t>
            </w:r>
          </w:p>
        </w:tc>
        <w:tc>
          <w:tcPr>
            <w:tcW w:w="28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35FBC9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%</w:t>
            </w:r>
          </w:p>
        </w:tc>
        <w:tc>
          <w:tcPr>
            <w:tcW w:w="28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AD3426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%</w:t>
            </w: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5A736D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%</w:t>
            </w:r>
          </w:p>
        </w:tc>
        <w:tc>
          <w:tcPr>
            <w:tcW w:w="278" w:type="pct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AEEE21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%</w:t>
            </w:r>
          </w:p>
        </w:tc>
      </w:tr>
      <w:tr w:rsidR="00EA2416" w:rsidRPr="000C308B" w14:paraId="5BAFDE3E" w14:textId="77777777" w:rsidTr="00EA2416">
        <w:trPr>
          <w:trHeight w:val="20"/>
        </w:trPr>
        <w:tc>
          <w:tcPr>
            <w:tcW w:w="52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62E71A3A" w14:textId="77777777" w:rsidR="00E01358" w:rsidRPr="00FF38D0" w:rsidRDefault="00E01358" w:rsidP="00AC4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56E61E5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</w:t>
            </w:r>
          </w:p>
        </w:tc>
        <w:tc>
          <w:tcPr>
            <w:tcW w:w="279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5264EA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</w:t>
            </w:r>
          </w:p>
        </w:tc>
        <w:tc>
          <w:tcPr>
            <w:tcW w:w="279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9A3A00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53FEE9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0B0BE7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788C4F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</w:t>
            </w:r>
          </w:p>
        </w:tc>
        <w:tc>
          <w:tcPr>
            <w:tcW w:w="27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4F9CFE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</w:t>
            </w:r>
          </w:p>
        </w:tc>
        <w:tc>
          <w:tcPr>
            <w:tcW w:w="280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7EA9173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</w:t>
            </w:r>
          </w:p>
        </w:tc>
        <w:tc>
          <w:tcPr>
            <w:tcW w:w="280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7ECC4C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</w:t>
            </w:r>
          </w:p>
        </w:tc>
        <w:tc>
          <w:tcPr>
            <w:tcW w:w="280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146668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4D9220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</w:t>
            </w:r>
          </w:p>
        </w:tc>
        <w:tc>
          <w:tcPr>
            <w:tcW w:w="279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8FAB16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</w:t>
            </w:r>
          </w:p>
        </w:tc>
        <w:tc>
          <w:tcPr>
            <w:tcW w:w="281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475380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</w:t>
            </w:r>
          </w:p>
        </w:tc>
        <w:tc>
          <w:tcPr>
            <w:tcW w:w="281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FF33C7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1624AA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</w:t>
            </w:r>
          </w:p>
        </w:tc>
        <w:tc>
          <w:tcPr>
            <w:tcW w:w="278" w:type="pct"/>
            <w:tcBorders>
              <w:top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2D620A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</w:t>
            </w:r>
          </w:p>
        </w:tc>
      </w:tr>
      <w:tr w:rsidR="00EA2416" w:rsidRPr="000C308B" w14:paraId="67EEEDA7" w14:textId="77777777" w:rsidTr="00EA2416">
        <w:trPr>
          <w:trHeight w:val="20"/>
        </w:trPr>
        <w:tc>
          <w:tcPr>
            <w:tcW w:w="52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4EDD69E" w14:textId="77777777" w:rsidR="00E01358" w:rsidRPr="00FF38D0" w:rsidRDefault="00E01358" w:rsidP="00AC4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34F1E5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0-74)</w:t>
            </w:r>
          </w:p>
        </w:tc>
        <w:tc>
          <w:tcPr>
            <w:tcW w:w="2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D4C29F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1-74)</w:t>
            </w:r>
          </w:p>
        </w:tc>
        <w:tc>
          <w:tcPr>
            <w:tcW w:w="2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DF2458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0-74)</w:t>
            </w: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261A4B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50-74)</w:t>
            </w: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6F87FC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1 -75)</w:t>
            </w: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64BE9B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51-75)</w:t>
            </w:r>
          </w:p>
        </w:tc>
        <w:tc>
          <w:tcPr>
            <w:tcW w:w="27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950EC6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51-75)</w:t>
            </w:r>
          </w:p>
        </w:tc>
        <w:tc>
          <w:tcPr>
            <w:tcW w:w="28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08A726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1-75)</w:t>
            </w:r>
          </w:p>
        </w:tc>
        <w:tc>
          <w:tcPr>
            <w:tcW w:w="28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A54AA3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1-75)</w:t>
            </w:r>
          </w:p>
        </w:tc>
        <w:tc>
          <w:tcPr>
            <w:tcW w:w="28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D13126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52-75)</w:t>
            </w: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FB55D5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51-75)</w:t>
            </w:r>
          </w:p>
        </w:tc>
        <w:tc>
          <w:tcPr>
            <w:tcW w:w="2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BC9E83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1-74)</w:t>
            </w:r>
          </w:p>
        </w:tc>
        <w:tc>
          <w:tcPr>
            <w:tcW w:w="28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BDE15C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51-74)</w:t>
            </w:r>
          </w:p>
        </w:tc>
        <w:tc>
          <w:tcPr>
            <w:tcW w:w="28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1F6CCB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1-74)</w:t>
            </w: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41926C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2-74)</w:t>
            </w:r>
          </w:p>
        </w:tc>
        <w:tc>
          <w:tcPr>
            <w:tcW w:w="278" w:type="pct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3F1A26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52-74)</w:t>
            </w:r>
          </w:p>
        </w:tc>
      </w:tr>
      <w:tr w:rsidR="00EA2416" w:rsidRPr="000C308B" w14:paraId="601DA5EE" w14:textId="77777777" w:rsidTr="00EA2416">
        <w:trPr>
          <w:trHeight w:val="20"/>
        </w:trPr>
        <w:tc>
          <w:tcPr>
            <w:tcW w:w="520" w:type="pc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54200306" w14:textId="3FE41E68" w:rsidR="00E01358" w:rsidRPr="00FF38D0" w:rsidRDefault="00E01358" w:rsidP="00AC4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D</w:t>
            </w:r>
            <w:r w:rsidR="00401B2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s PKD</w:t>
            </w:r>
          </w:p>
        </w:tc>
        <w:tc>
          <w:tcPr>
            <w:tcW w:w="279" w:type="pct"/>
            <w:tcBorders>
              <w:top w:val="single" w:sz="12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6B20D17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571</w:t>
            </w:r>
          </w:p>
        </w:tc>
        <w:tc>
          <w:tcPr>
            <w:tcW w:w="279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510F60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705</w:t>
            </w:r>
          </w:p>
        </w:tc>
        <w:tc>
          <w:tcPr>
            <w:tcW w:w="279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6BC74E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016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16DD27B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071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D489B7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119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581598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013</w:t>
            </w:r>
          </w:p>
        </w:tc>
        <w:tc>
          <w:tcPr>
            <w:tcW w:w="27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E558C4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063</w:t>
            </w:r>
          </w:p>
        </w:tc>
        <w:tc>
          <w:tcPr>
            <w:tcW w:w="280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62F45F8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130</w:t>
            </w:r>
          </w:p>
        </w:tc>
        <w:tc>
          <w:tcPr>
            <w:tcW w:w="280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400C9A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165</w:t>
            </w:r>
          </w:p>
        </w:tc>
        <w:tc>
          <w:tcPr>
            <w:tcW w:w="280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D45EEA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495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EE2543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505</w:t>
            </w:r>
          </w:p>
        </w:tc>
        <w:tc>
          <w:tcPr>
            <w:tcW w:w="279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BC5950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470</w:t>
            </w:r>
          </w:p>
        </w:tc>
        <w:tc>
          <w:tcPr>
            <w:tcW w:w="281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5F204B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328</w:t>
            </w:r>
          </w:p>
        </w:tc>
        <w:tc>
          <w:tcPr>
            <w:tcW w:w="281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20AC4AB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362</w:t>
            </w:r>
          </w:p>
        </w:tc>
        <w:tc>
          <w:tcPr>
            <w:tcW w:w="282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0CBAD44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,073</w:t>
            </w:r>
          </w:p>
        </w:tc>
        <w:tc>
          <w:tcPr>
            <w:tcW w:w="278" w:type="pct"/>
            <w:tcBorders>
              <w:top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66D749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,513</w:t>
            </w:r>
          </w:p>
        </w:tc>
      </w:tr>
      <w:tr w:rsidR="00EA2416" w:rsidRPr="000C308B" w14:paraId="0878E1F7" w14:textId="77777777" w:rsidTr="00EA2416">
        <w:trPr>
          <w:trHeight w:val="20"/>
        </w:trPr>
        <w:tc>
          <w:tcPr>
            <w:tcW w:w="52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6C7391C5" w14:textId="77777777" w:rsidR="00E01358" w:rsidRPr="00FF38D0" w:rsidRDefault="00E01358" w:rsidP="00AC4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8AC2B8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00DADE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4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7D67AE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3591B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4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23C9E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C04C9F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4%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EC564B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B5CC1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A62B79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29E8A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3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CF55D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F1CE6A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2C994E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A6100C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6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66F2D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%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67EC5D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1%</w:t>
            </w:r>
          </w:p>
        </w:tc>
      </w:tr>
      <w:tr w:rsidR="00EA2416" w:rsidRPr="000C308B" w14:paraId="07DB1DFB" w14:textId="77777777" w:rsidTr="00EA2416">
        <w:trPr>
          <w:trHeight w:val="20"/>
        </w:trPr>
        <w:tc>
          <w:tcPr>
            <w:tcW w:w="520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208162D3" w14:textId="35551E85" w:rsidR="00E01358" w:rsidRPr="00FF38D0" w:rsidRDefault="00401B29" w:rsidP="00AC4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M</w:t>
            </w:r>
            <w:r w:rsidR="00E0135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as PKD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1EB904E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88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FEF4D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090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04399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178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722535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26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AE4D3C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22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79D4D9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35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8B65A9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273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6BE50A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390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E293C4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426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EF99A2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569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89B8C6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656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2663B2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695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6F780F6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762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01B2FA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856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DFF81F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775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E2AB7D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,593</w:t>
            </w:r>
          </w:p>
        </w:tc>
      </w:tr>
      <w:tr w:rsidR="00EA2416" w:rsidRPr="000C308B" w14:paraId="45FE17B4" w14:textId="77777777" w:rsidTr="00EA2416">
        <w:trPr>
          <w:trHeight w:val="20"/>
        </w:trPr>
        <w:tc>
          <w:tcPr>
            <w:tcW w:w="520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7C19D11D" w14:textId="77777777" w:rsidR="00E01358" w:rsidRPr="00FF38D0" w:rsidRDefault="00E01358" w:rsidP="00AC4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57848D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8E100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F09CCC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60218C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7C86D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4EDBE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%</w:t>
            </w:r>
          </w:p>
        </w:tc>
        <w:tc>
          <w:tcPr>
            <w:tcW w:w="27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157CE7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097997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2E86BC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%</w:t>
            </w: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97CE54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77423B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%</w:t>
            </w:r>
          </w:p>
        </w:tc>
        <w:tc>
          <w:tcPr>
            <w:tcW w:w="279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8AFE4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84A62C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%</w:t>
            </w:r>
          </w:p>
        </w:tc>
        <w:tc>
          <w:tcPr>
            <w:tcW w:w="281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8BC5CD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%</w:t>
            </w:r>
          </w:p>
        </w:tc>
        <w:tc>
          <w:tcPr>
            <w:tcW w:w="28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D4250D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%</w:t>
            </w:r>
          </w:p>
        </w:tc>
        <w:tc>
          <w:tcPr>
            <w:tcW w:w="278" w:type="pct"/>
            <w:tcBorders>
              <w:top w:val="nil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4240C7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%</w:t>
            </w:r>
          </w:p>
        </w:tc>
      </w:tr>
      <w:tr w:rsidR="00EA2416" w:rsidRPr="000C308B" w14:paraId="1DFCA8C3" w14:textId="77777777" w:rsidTr="00EA2416">
        <w:trPr>
          <w:trHeight w:val="20"/>
        </w:trPr>
        <w:tc>
          <w:tcPr>
            <w:tcW w:w="520" w:type="pct"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3FE02743" w14:textId="77777777" w:rsidR="00E01358" w:rsidRPr="00FF38D0" w:rsidRDefault="00E01358" w:rsidP="00AC402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issing 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12" w:space="0" w:color="auto"/>
              <w:bottom w:val="nil"/>
            </w:tcBorders>
            <w:noWrap/>
            <w:vAlign w:val="center"/>
            <w:hideMark/>
          </w:tcPr>
          <w:p w14:paraId="154F0B2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2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6AF05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3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9417E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9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D658C8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1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BCDC754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4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64ADB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8</w:t>
            </w:r>
          </w:p>
        </w:tc>
        <w:tc>
          <w:tcPr>
            <w:tcW w:w="27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1693B4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8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D138E3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4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243F77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2</w:t>
            </w: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479C3D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7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5AAB4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4</w:t>
            </w:r>
          </w:p>
        </w:tc>
        <w:tc>
          <w:tcPr>
            <w:tcW w:w="279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769A80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4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B5FB0D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9</w:t>
            </w: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1110173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3</w:t>
            </w: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471799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1</w:t>
            </w:r>
          </w:p>
        </w:tc>
        <w:tc>
          <w:tcPr>
            <w:tcW w:w="278" w:type="pct"/>
            <w:tcBorders>
              <w:top w:val="single" w:sz="4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70523D0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01</w:t>
            </w:r>
          </w:p>
        </w:tc>
      </w:tr>
      <w:tr w:rsidR="00EA2416" w:rsidRPr="000C308B" w14:paraId="50241E28" w14:textId="77777777" w:rsidTr="00EA2416">
        <w:trPr>
          <w:trHeight w:val="20"/>
        </w:trPr>
        <w:tc>
          <w:tcPr>
            <w:tcW w:w="520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00E30BB3" w14:textId="77777777" w:rsidR="00E01358" w:rsidRPr="00FF38D0" w:rsidRDefault="00E01358" w:rsidP="00AC402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279" w:type="pct"/>
            <w:tcBorders>
              <w:top w:val="nil"/>
              <w:left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4470C0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%</w:t>
            </w:r>
          </w:p>
        </w:tc>
        <w:tc>
          <w:tcPr>
            <w:tcW w:w="2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9A63B5C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%</w:t>
            </w:r>
          </w:p>
        </w:tc>
        <w:tc>
          <w:tcPr>
            <w:tcW w:w="2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94013F2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%</w:t>
            </w: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A4A131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%</w:t>
            </w: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6CA3915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%</w:t>
            </w: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6FCC687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%</w:t>
            </w:r>
          </w:p>
        </w:tc>
        <w:tc>
          <w:tcPr>
            <w:tcW w:w="27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A58F219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%</w:t>
            </w:r>
          </w:p>
        </w:tc>
        <w:tc>
          <w:tcPr>
            <w:tcW w:w="28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14C86BE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%</w:t>
            </w:r>
          </w:p>
        </w:tc>
        <w:tc>
          <w:tcPr>
            <w:tcW w:w="28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FDA02CF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%</w:t>
            </w:r>
          </w:p>
        </w:tc>
        <w:tc>
          <w:tcPr>
            <w:tcW w:w="280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9AAAC9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%</w:t>
            </w: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3AC248D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%</w:t>
            </w:r>
          </w:p>
        </w:tc>
        <w:tc>
          <w:tcPr>
            <w:tcW w:w="279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E030D31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%</w:t>
            </w:r>
          </w:p>
        </w:tc>
        <w:tc>
          <w:tcPr>
            <w:tcW w:w="28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61DCDB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%</w:t>
            </w:r>
          </w:p>
        </w:tc>
        <w:tc>
          <w:tcPr>
            <w:tcW w:w="281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069D92B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%</w:t>
            </w:r>
          </w:p>
        </w:tc>
        <w:tc>
          <w:tcPr>
            <w:tcW w:w="282" w:type="pct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7BD31D8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%</w:t>
            </w:r>
          </w:p>
        </w:tc>
        <w:tc>
          <w:tcPr>
            <w:tcW w:w="278" w:type="pct"/>
            <w:tcBorders>
              <w:top w:val="nil"/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02E028A" w14:textId="77777777" w:rsidR="00E01358" w:rsidRPr="00FF38D0" w:rsidRDefault="00E01358" w:rsidP="00AC40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F38D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%</w:t>
            </w:r>
          </w:p>
        </w:tc>
      </w:tr>
    </w:tbl>
    <w:p w14:paraId="221AC3C7" w14:textId="617C149D" w:rsidR="00505B44" w:rsidRPr="00EA2416" w:rsidRDefault="00E01358">
      <w:pPr>
        <w:rPr>
          <w:rFonts w:ascii="Times New Roman" w:hAnsi="Times New Roman" w:cs="Times New Roman"/>
        </w:rPr>
      </w:pPr>
      <w:r w:rsidRPr="00EA2416">
        <w:rPr>
          <w:rFonts w:ascii="Times New Roman" w:hAnsi="Times New Roman" w:cs="Times New Roman"/>
        </w:rPr>
        <w:t xml:space="preserve">IMD: Index of multiple deprivation. </w:t>
      </w:r>
      <w:bookmarkStart w:id="1" w:name="_Hlk214893210"/>
      <w:r w:rsidR="00401B29">
        <w:rPr>
          <w:rFonts w:ascii="Times New Roman" w:hAnsi="Times New Roman" w:cs="Times New Roman"/>
        </w:rPr>
        <w:t xml:space="preserve">DM: Diabetes mellitus, </w:t>
      </w:r>
      <w:r w:rsidRPr="00EA2416">
        <w:rPr>
          <w:rFonts w:ascii="Times New Roman" w:hAnsi="Times New Roman" w:cs="Times New Roman"/>
        </w:rPr>
        <w:t>PKD: Primary kidney disease</w:t>
      </w:r>
      <w:bookmarkEnd w:id="1"/>
    </w:p>
    <w:sectPr w:rsidR="00505B44" w:rsidRPr="00EA2416" w:rsidSect="00E0135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358"/>
    <w:rsid w:val="00036475"/>
    <w:rsid w:val="000972E7"/>
    <w:rsid w:val="00345EC1"/>
    <w:rsid w:val="00401B29"/>
    <w:rsid w:val="00505B44"/>
    <w:rsid w:val="005637E0"/>
    <w:rsid w:val="0070384B"/>
    <w:rsid w:val="00904530"/>
    <w:rsid w:val="0097139B"/>
    <w:rsid w:val="009F464B"/>
    <w:rsid w:val="00B5006F"/>
    <w:rsid w:val="00CD11F6"/>
    <w:rsid w:val="00E01358"/>
    <w:rsid w:val="00EA2416"/>
    <w:rsid w:val="00FE6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F17AF"/>
  <w15:chartTrackingRefBased/>
  <w15:docId w15:val="{EDF6E899-B610-403A-B86D-4D592D152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1358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135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135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135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135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135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135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135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135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135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13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13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13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13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13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13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13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13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13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13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13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135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13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135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013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1358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013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13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13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135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03</Words>
  <Characters>3213</Characters>
  <Application>Microsoft Office Word</Application>
  <DocSecurity>0</DocSecurity>
  <Lines>56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otts</dc:creator>
  <cp:keywords/>
  <dc:description/>
  <cp:lastModifiedBy>Jessica Potts</cp:lastModifiedBy>
  <cp:revision>6</cp:revision>
  <dcterms:created xsi:type="dcterms:W3CDTF">2025-09-24T09:24:00Z</dcterms:created>
  <dcterms:modified xsi:type="dcterms:W3CDTF">2025-11-24T16:22:00Z</dcterms:modified>
</cp:coreProperties>
</file>